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E53BD" w14:textId="25E611D7" w:rsidR="00C01D83" w:rsidRPr="00C01D83" w:rsidRDefault="00C01D83" w:rsidP="00C01D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09C528E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79933" w14:textId="34931624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1-How old are you?</w:t>
      </w:r>
    </w:p>
    <w:p w14:paraId="4D0300D3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CF073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18-24 years old </w:t>
      </w:r>
    </w:p>
    <w:p w14:paraId="6A714B1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25-29 years old </w:t>
      </w:r>
    </w:p>
    <w:p w14:paraId="175A66A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30-34 years old </w:t>
      </w:r>
    </w:p>
    <w:p w14:paraId="02200DF3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35-39 years old </w:t>
      </w:r>
    </w:p>
    <w:p w14:paraId="22C3E67D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40-44 years old </w:t>
      </w:r>
    </w:p>
    <w:p w14:paraId="506E20A1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45-50 years </w:t>
      </w:r>
    </w:p>
    <w:p w14:paraId="2BE69B74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&gt;50 years</w:t>
      </w:r>
    </w:p>
    <w:p w14:paraId="48E6783F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9FF130" w14:textId="77777777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2- Do you have a first-degree relative (mother or father) who had a myocardial infarction (heart attack) before the age of 55 (if male) or before the age of 65 (if female) or a stroke before the age of 45? </w:t>
      </w:r>
    </w:p>
    <w:p w14:paraId="2F59CD6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F49249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779CB7CF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5244705E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Don't know </w:t>
      </w:r>
    </w:p>
    <w:p w14:paraId="26979CD8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68C404" w14:textId="77777777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3- Are you post-menopausal? </w:t>
      </w:r>
    </w:p>
    <w:p w14:paraId="0ADBF99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4941C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3B22DB0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433961C0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1B270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B51F3F" w14:textId="4B568C0B" w:rsid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Are you taking contraception containing </w:t>
      </w:r>
      <w:proofErr w:type="spellStart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oestrogen</w:t>
      </w:r>
      <w:proofErr w:type="spell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proofErr w:type="spellStart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oestroprogestogenic</w:t>
      </w:r>
      <w:proofErr w:type="spell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 pill, patch or ring)? </w:t>
      </w:r>
    </w:p>
    <w:p w14:paraId="63F70921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C8D5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2D478AE4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2CA8147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25BF38" w14:textId="162517B8" w:rsid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- Is your waist greater than 88 cm? (measure with your doctor if necessary)</w:t>
      </w:r>
    </w:p>
    <w:p w14:paraId="73D527F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5A4B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552C73A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255E3EA4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95D30D" w14:textId="637A5E77" w:rsid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Is your weekly physical activity </w:t>
      </w:r>
    </w:p>
    <w:p w14:paraId="39BC6DC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E596A" w14:textId="4AB3EC06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less than 2 hours of moderate activity (walking, housework, gardening, leisure cycling, dancing, golf, etc.) or less than 1 hour of sustained activity (brisk walking, hiking, ball games, tennis, etc.)? </w:t>
      </w:r>
    </w:p>
    <w:p w14:paraId="6048FA1E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ball games, tennis...)</w:t>
      </w:r>
    </w:p>
    <w:p w14:paraId="6AB03D18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0624A6A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4719FB7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D17AF8" w14:textId="19F06AF6" w:rsidR="00C01D83" w:rsidRP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Do you spend more than 6 hours sitting (in front of a </w:t>
      </w:r>
    </w:p>
    <w:p w14:paraId="61675B67" w14:textId="77777777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a computer or television) in a day? </w:t>
      </w:r>
    </w:p>
    <w:p w14:paraId="4F41826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2A5A0E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54CDAA8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lastRenderedPageBreak/>
        <w:t xml:space="preserve">o No </w:t>
      </w:r>
    </w:p>
    <w:p w14:paraId="111A535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8209C2" w14:textId="4A9F0E1D" w:rsid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6564431"/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Do you consider yourself to be ‘stressed’ at present (work, domestic, financial stress, recent distressing </w:t>
      </w:r>
      <w:proofErr w:type="gramStart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event</w:t>
      </w:r>
      <w:proofErr w:type="gram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, etc.)? </w:t>
      </w:r>
    </w:p>
    <w:bookmarkEnd w:id="0"/>
    <w:p w14:paraId="7FE423B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D1B70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56D267DC" w14:textId="77777777" w:rsid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No</w:t>
      </w:r>
      <w:r w:rsidRPr="00C01D83">
        <w:rPr>
          <w:rFonts w:ascii="Times New Roman" w:hAnsi="Times New Roman" w:cs="Times New Roman"/>
          <w:sz w:val="24"/>
          <w:szCs w:val="24"/>
        </w:rPr>
        <w:tab/>
      </w:r>
    </w:p>
    <w:p w14:paraId="255F1E7A" w14:textId="77777777" w:rsidR="003110FF" w:rsidRPr="00C01D83" w:rsidRDefault="003110FF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E74A65" w14:textId="11EAD65C" w:rsidR="00C01D83" w:rsidRDefault="008B7FF1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Do you have high blood pressure? (BP &gt; 140/70 mmHg) (If you are taking treatment for hypertension, please tick yes) </w:t>
      </w:r>
    </w:p>
    <w:p w14:paraId="53BA6209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1DFEF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2DCB811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7323C84F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C87C0E" w14:textId="018A2DB5" w:rsidR="00C01D83" w:rsidRDefault="004433C6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Do you have diabetes? </w:t>
      </w:r>
    </w:p>
    <w:p w14:paraId="1EF7E97D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BFA9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79D8E344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1093B04D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C98C3" w14:textId="03AB3F8F" w:rsidR="00C01D83" w:rsidRDefault="004433C6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Do you have </w:t>
      </w:r>
      <w:proofErr w:type="spellStart"/>
      <w:proofErr w:type="gramStart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hypercholesterolaemia</w:t>
      </w:r>
      <w:proofErr w:type="spell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 (‘</w:t>
      </w:r>
      <w:proofErr w:type="gram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high </w:t>
      </w:r>
      <w:proofErr w:type="gramStart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cholesterol’)</w:t>
      </w:r>
      <w:proofErr w:type="gramEnd"/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? (LDL &gt; 1.6 g/L) (if you do not have a recent blood test, tick ‘don't know’)</w:t>
      </w:r>
    </w:p>
    <w:p w14:paraId="24ECC46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D4FEC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310FFDD5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No</w:t>
      </w:r>
    </w:p>
    <w:p w14:paraId="4D8999D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Don't know </w:t>
      </w:r>
    </w:p>
    <w:p w14:paraId="32DF8F31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852C95" w14:textId="58847523" w:rsidR="00C01D83" w:rsidRDefault="004433C6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>- Do you have HDL cholesterol &lt; 0.4 g/L? (if you do not have a recent blood test, tick don't know)</w:t>
      </w:r>
    </w:p>
    <w:p w14:paraId="34EA624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0C2B8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Yes</w:t>
      </w:r>
    </w:p>
    <w:p w14:paraId="6AEF3E0C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No</w:t>
      </w:r>
    </w:p>
    <w:p w14:paraId="772C484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Don't know </w:t>
      </w:r>
    </w:p>
    <w:p w14:paraId="78DE61D9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5CC4BC" w14:textId="355DD17E" w:rsidR="00C01D83" w:rsidRDefault="004433C6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01D83"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 - Do you have a BMI &gt; 25? </w:t>
      </w:r>
    </w:p>
    <w:p w14:paraId="39491F4F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4205D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Yes</w:t>
      </w:r>
    </w:p>
    <w:p w14:paraId="33AAF088" w14:textId="1EA79D85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3FDA735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879398" w14:textId="4286362D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1D83">
        <w:rPr>
          <w:rFonts w:ascii="Times New Roman" w:hAnsi="Times New Roman" w:cs="Times New Roman"/>
          <w:b/>
          <w:bCs/>
          <w:sz w:val="24"/>
          <w:szCs w:val="24"/>
        </w:rPr>
        <w:t>- Do you eat more than 6g of salt a day? (for information, there is 1g of salt in a slice of sausage, a handful of crisps, an aperitif biscuit, four slices of bread, a slice of pizza, a third of a ham sandwich...)</w:t>
      </w:r>
    </w:p>
    <w:p w14:paraId="78DC51A4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35F08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765961B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5E0711F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9BC4C" w14:textId="73F82D01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01D83">
        <w:rPr>
          <w:rFonts w:ascii="Times New Roman" w:hAnsi="Times New Roman" w:cs="Times New Roman"/>
          <w:b/>
          <w:bCs/>
          <w:sz w:val="24"/>
          <w:szCs w:val="24"/>
        </w:rPr>
        <w:t>- Do you smoke?</w:t>
      </w:r>
    </w:p>
    <w:p w14:paraId="0920B6C0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C9A1F3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4D56C829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1549A16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C23527" w14:textId="3BE3F7F5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01D83">
        <w:rPr>
          <w:rFonts w:ascii="Times New Roman" w:hAnsi="Times New Roman" w:cs="Times New Roman"/>
          <w:b/>
          <w:bCs/>
          <w:sz w:val="24"/>
          <w:szCs w:val="24"/>
        </w:rPr>
        <w:t>- Do you drink more than one glass of alcohol a day?</w:t>
      </w:r>
    </w:p>
    <w:p w14:paraId="3B408838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7DE43E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Yes </w:t>
      </w:r>
    </w:p>
    <w:p w14:paraId="329443CD" w14:textId="07437161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No </w:t>
      </w:r>
    </w:p>
    <w:p w14:paraId="2468D2B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44CD32" w14:textId="7564BDF0" w:rsid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1D8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B7FF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01D83">
        <w:rPr>
          <w:rFonts w:ascii="Times New Roman" w:hAnsi="Times New Roman" w:cs="Times New Roman"/>
          <w:b/>
          <w:bCs/>
          <w:sz w:val="24"/>
          <w:szCs w:val="24"/>
        </w:rPr>
        <w:t xml:space="preserve">- All the above are cardiovascular risk factors. Which of these did you know? </w:t>
      </w:r>
    </w:p>
    <w:p w14:paraId="167641E8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80F07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Age </w:t>
      </w:r>
    </w:p>
    <w:p w14:paraId="5F962ECB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Heredity </w:t>
      </w:r>
    </w:p>
    <w:p w14:paraId="1F8DFD9C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Menopause </w:t>
      </w:r>
    </w:p>
    <w:p w14:paraId="3363FEB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Contraception with </w:t>
      </w:r>
      <w:proofErr w:type="spellStart"/>
      <w:r w:rsidRPr="00C01D83">
        <w:rPr>
          <w:rFonts w:ascii="Times New Roman" w:hAnsi="Times New Roman" w:cs="Times New Roman"/>
          <w:sz w:val="24"/>
          <w:szCs w:val="24"/>
        </w:rPr>
        <w:t>oestrogens</w:t>
      </w:r>
      <w:proofErr w:type="spellEnd"/>
      <w:r w:rsidRPr="00C01D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2ECB02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Hypertension </w:t>
      </w:r>
    </w:p>
    <w:p w14:paraId="042EC520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Diabetes </w:t>
      </w:r>
    </w:p>
    <w:p w14:paraId="114D1559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High LDL </w:t>
      </w:r>
    </w:p>
    <w:p w14:paraId="2C79EDBD" w14:textId="5538BE10" w:rsidR="00432C7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Low HDL</w:t>
      </w:r>
    </w:p>
    <w:p w14:paraId="66F1E5A6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BMI &gt; 25 </w:t>
      </w:r>
    </w:p>
    <w:p w14:paraId="69040358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Waist &gt; 88 cm </w:t>
      </w:r>
    </w:p>
    <w:p w14:paraId="5A013257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Sedentary lifestyle </w:t>
      </w:r>
    </w:p>
    <w:p w14:paraId="7AF5189B" w14:textId="308FB1F3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6529">
        <w:rPr>
          <w:rFonts w:ascii="Times New Roman" w:hAnsi="Times New Roman" w:cs="Times New Roman"/>
          <w:sz w:val="24"/>
          <w:szCs w:val="24"/>
        </w:rPr>
        <w:t xml:space="preserve">o Stress </w:t>
      </w:r>
      <w:r w:rsidR="001B1A93" w:rsidRPr="001A6529">
        <w:rPr>
          <w:rFonts w:ascii="Times New Roman" w:hAnsi="Times New Roman" w:cs="Times New Roman"/>
          <w:b/>
          <w:bCs/>
          <w:sz w:val="24"/>
          <w:szCs w:val="24"/>
        </w:rPr>
        <w:t>(psychosocial</w:t>
      </w:r>
      <w:r w:rsidR="001A6529" w:rsidRPr="001A6529">
        <w:rPr>
          <w:rFonts w:ascii="Times New Roman" w:hAnsi="Times New Roman" w:cs="Times New Roman"/>
          <w:b/>
          <w:bCs/>
          <w:sz w:val="24"/>
          <w:szCs w:val="24"/>
        </w:rPr>
        <w:t xml:space="preserve">: work, domestic, financial stress, recent distressing event, </w:t>
      </w:r>
      <w:proofErr w:type="spellStart"/>
      <w:r w:rsidR="001A6529" w:rsidRPr="001A6529">
        <w:rPr>
          <w:rFonts w:ascii="Times New Roman" w:hAnsi="Times New Roman" w:cs="Times New Roman"/>
          <w:b/>
          <w:bCs/>
          <w:sz w:val="24"/>
          <w:szCs w:val="24"/>
        </w:rPr>
        <w:t>etc</w:t>
      </w:r>
      <w:proofErr w:type="spellEnd"/>
      <w:r w:rsidR="001B1A93" w:rsidRPr="001A652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27BDECD1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High salt intake</w:t>
      </w:r>
    </w:p>
    <w:p w14:paraId="3C32E72A" w14:textId="77777777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 xml:space="preserve">o Smoking </w:t>
      </w:r>
    </w:p>
    <w:p w14:paraId="64F67B91" w14:textId="07DB1CEA" w:rsidR="00C01D83" w:rsidRPr="00C01D83" w:rsidRDefault="00C01D83" w:rsidP="00C01D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1D83">
        <w:rPr>
          <w:rFonts w:ascii="Times New Roman" w:hAnsi="Times New Roman" w:cs="Times New Roman"/>
          <w:sz w:val="24"/>
          <w:szCs w:val="24"/>
        </w:rPr>
        <w:t>o Alcohol</w:t>
      </w:r>
    </w:p>
    <w:sectPr w:rsidR="00C01D83" w:rsidRPr="00C01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83"/>
    <w:rsid w:val="000E34DD"/>
    <w:rsid w:val="001A6529"/>
    <w:rsid w:val="001B1A93"/>
    <w:rsid w:val="001C5B2C"/>
    <w:rsid w:val="00235353"/>
    <w:rsid w:val="003110FF"/>
    <w:rsid w:val="00432C73"/>
    <w:rsid w:val="004433C6"/>
    <w:rsid w:val="005370F8"/>
    <w:rsid w:val="006E023D"/>
    <w:rsid w:val="007C3145"/>
    <w:rsid w:val="008764C9"/>
    <w:rsid w:val="008B7FF1"/>
    <w:rsid w:val="0091797B"/>
    <w:rsid w:val="00BD1B30"/>
    <w:rsid w:val="00C01D83"/>
    <w:rsid w:val="00DD2E9A"/>
    <w:rsid w:val="00E4542A"/>
    <w:rsid w:val="00FA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8B22B"/>
  <w15:chartTrackingRefBased/>
  <w15:docId w15:val="{B28DB47E-412D-4D50-B1C2-02DF9B665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01D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01D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01D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01D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01D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01D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01D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01D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01D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01D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C01D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01D8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C01D8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C01D83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C01D8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C01D83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C01D8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C01D83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C01D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01D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01D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01D8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C01D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01D83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C01D8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01D8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01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01D83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C01D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8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rohn</dc:creator>
  <cp:keywords/>
  <dc:description/>
  <cp:lastModifiedBy>sabine krohn</cp:lastModifiedBy>
  <cp:revision>2</cp:revision>
  <dcterms:created xsi:type="dcterms:W3CDTF">2025-09-13T11:46:00Z</dcterms:created>
  <dcterms:modified xsi:type="dcterms:W3CDTF">2025-09-13T11:46:00Z</dcterms:modified>
</cp:coreProperties>
</file>